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20776" w:rsidRPr="00F2637F" w:rsidRDefault="00372403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F2637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dditional file </w:t>
      </w:r>
      <w:r w:rsidR="00451A07" w:rsidRPr="00F2637F">
        <w:rPr>
          <w:rFonts w:ascii="Times New Roman" w:eastAsia="Times New Roman" w:hAnsi="Times New Roman" w:cs="Times New Roman"/>
          <w:b/>
          <w:bCs/>
          <w:sz w:val="20"/>
          <w:szCs w:val="20"/>
        </w:rPr>
        <w:t>8</w:t>
      </w:r>
      <w:r w:rsidR="00A5540C" w:rsidRPr="00F2637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Quality Assessment of included Cohort &amp; Case Control Studies. </w:t>
      </w:r>
      <w:r w:rsidR="00A5540C" w:rsidRPr="00F2637F">
        <w:rPr>
          <w:rFonts w:ascii="Times New Roman" w:eastAsia="Times New Roman" w:hAnsi="Times New Roman" w:cs="Times New Roman"/>
          <w:sz w:val="20"/>
          <w:szCs w:val="20"/>
        </w:rPr>
        <w:t>Scores of each quality assessment item for cohort &amp; case-control studies.</w:t>
      </w:r>
    </w:p>
    <w:tbl>
      <w:tblPr>
        <w:tblW w:w="13312" w:type="dxa"/>
        <w:tblInd w:w="-189" w:type="dxa"/>
        <w:tblLook w:val="04A0" w:firstRow="1" w:lastRow="0" w:firstColumn="1" w:lastColumn="0" w:noHBand="0" w:noVBand="1"/>
      </w:tblPr>
      <w:tblGrid>
        <w:gridCol w:w="859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8"/>
        <w:gridCol w:w="459"/>
        <w:gridCol w:w="460"/>
        <w:gridCol w:w="460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589"/>
        <w:gridCol w:w="508"/>
        <w:gridCol w:w="760"/>
        <w:gridCol w:w="271"/>
        <w:gridCol w:w="271"/>
      </w:tblGrid>
      <w:tr w:rsidR="00A5540C" w:rsidRPr="00F2637F" w:rsidTr="00A34C7A">
        <w:trPr>
          <w:cantSplit/>
          <w:trHeight w:val="1569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uthor &amp; Year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2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3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4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5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6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7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8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9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0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1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3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4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5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6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7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8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20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21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22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core Absolute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core (%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A5540C" w:rsidRPr="00F2637F" w:rsidRDefault="00A5540C" w:rsidP="008A415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core Quality Category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540C" w:rsidRPr="00F2637F" w:rsidTr="00A34C7A">
        <w:trPr>
          <w:cantSplit/>
          <w:trHeight w:val="871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ton et al., 201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40C" w:rsidRPr="00F2637F" w:rsidRDefault="00A5540C" w:rsidP="00A554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263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</w:tbl>
    <w:p w:rsidR="00A5540C" w:rsidRDefault="00756EBC">
      <w:r w:rsidRPr="00DF3581">
        <w:rPr>
          <w:rFonts w:ascii="Times New Roman" w:hAnsi="Times New Roman" w:cs="Times New Roman"/>
          <w:color w:val="222222"/>
        </w:rPr>
        <w:t>The full appraisal tool, including items assessed and corresponding scoring criteria</w:t>
      </w:r>
      <w:r>
        <w:rPr>
          <w:rFonts w:ascii="Times New Roman" w:hAnsi="Times New Roman" w:cs="Times New Roman"/>
          <w:color w:val="222222"/>
        </w:rPr>
        <w:t>,</w:t>
      </w:r>
      <w:r w:rsidRPr="00DF3581">
        <w:rPr>
          <w:rFonts w:ascii="Times New Roman" w:hAnsi="Times New Roman" w:cs="Times New Roman"/>
          <w:color w:val="222222"/>
        </w:rPr>
        <w:t xml:space="preserve"> </w:t>
      </w:r>
      <w:r>
        <w:rPr>
          <w:rFonts w:ascii="Times New Roman" w:hAnsi="Times New Roman" w:cs="Times New Roman"/>
          <w:color w:val="222222"/>
        </w:rPr>
        <w:t>is</w:t>
      </w:r>
      <w:r w:rsidRPr="00DF3581">
        <w:rPr>
          <w:rFonts w:ascii="Times New Roman" w:hAnsi="Times New Roman" w:cs="Times New Roman"/>
          <w:color w:val="222222"/>
        </w:rPr>
        <w:t xml:space="preserve"> provided in Additional file</w:t>
      </w:r>
      <w:r>
        <w:rPr>
          <w:rFonts w:ascii="Times New Roman" w:hAnsi="Times New Roman" w:cs="Times New Roman"/>
          <w:color w:val="222222"/>
        </w:rPr>
        <w:t xml:space="preserve"> 4.</w:t>
      </w:r>
    </w:p>
    <w:sectPr w:rsidR="00A5540C" w:rsidSect="00A554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40C"/>
    <w:rsid w:val="000B3A57"/>
    <w:rsid w:val="001E53F1"/>
    <w:rsid w:val="002E4F29"/>
    <w:rsid w:val="00316C44"/>
    <w:rsid w:val="00372403"/>
    <w:rsid w:val="003A7B06"/>
    <w:rsid w:val="003B2B5B"/>
    <w:rsid w:val="00446568"/>
    <w:rsid w:val="00451A07"/>
    <w:rsid w:val="00751148"/>
    <w:rsid w:val="00756EBC"/>
    <w:rsid w:val="008A415A"/>
    <w:rsid w:val="00A34C7A"/>
    <w:rsid w:val="00A5540C"/>
    <w:rsid w:val="00D94330"/>
    <w:rsid w:val="00E133C3"/>
    <w:rsid w:val="00E20776"/>
    <w:rsid w:val="00E57602"/>
    <w:rsid w:val="00F2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88BA71"/>
  <w15:chartTrackingRefBased/>
  <w15:docId w15:val="{227CB687-C588-524C-914D-1F81B287C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40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40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40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40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40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40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40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40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40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40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4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4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4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40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40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4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4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4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4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4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54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40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54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40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54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40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540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4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40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40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55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1</dc:creator>
  <cp:keywords/>
  <dc:description/>
  <cp:lastModifiedBy>VC</cp:lastModifiedBy>
  <cp:revision>4</cp:revision>
  <dcterms:created xsi:type="dcterms:W3CDTF">2026-01-16T19:57:00Z</dcterms:created>
  <dcterms:modified xsi:type="dcterms:W3CDTF">2026-02-24T18:54:00Z</dcterms:modified>
</cp:coreProperties>
</file>